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D8F" w:rsidRPr="004F7E93" w:rsidRDefault="00987FCC" w:rsidP="00E67D8F">
      <w:pPr>
        <w:spacing w:after="0" w:line="240" w:lineRule="auto"/>
        <w:rPr>
          <w:rFonts w:ascii="Times New Roman" w:eastAsia="SimSun" w:hAnsi="Times New Roman"/>
          <w:b/>
          <w:sz w:val="36"/>
          <w:szCs w:val="36"/>
          <w:lang w:val="en-US" w:eastAsia="en-GB"/>
        </w:rPr>
      </w:pPr>
      <w:r w:rsidRPr="00987FCC">
        <w:rPr>
          <w:rFonts w:ascii="Times New Roman" w:eastAsia="SimSun" w:hAnsi="Times New Roman"/>
          <w:b/>
          <w:sz w:val="36"/>
          <w:szCs w:val="36"/>
          <w:lang w:val="en-US" w:eastAsia="en-GB"/>
        </w:rPr>
        <w:t>The Bio-Psycho-Social-Dementia-Care scale</w:t>
      </w:r>
      <w:r>
        <w:rPr>
          <w:rFonts w:ascii="Times New Roman" w:eastAsia="SimSun" w:hAnsi="Times New Roman"/>
          <w:b/>
          <w:sz w:val="36"/>
          <w:szCs w:val="36"/>
          <w:lang w:val="en-US" w:eastAsia="en-GB"/>
        </w:rPr>
        <w:t>.</w:t>
      </w:r>
    </w:p>
    <w:p w:rsidR="00E67D8F" w:rsidRPr="004F7E93" w:rsidRDefault="00E67D8F" w:rsidP="00E67D8F">
      <w:p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</w:p>
    <w:p w:rsidR="00E67D8F" w:rsidRPr="004F7E93" w:rsidRDefault="00E67D8F" w:rsidP="00E67D8F">
      <w:p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</w:p>
    <w:p w:rsidR="00E67D8F" w:rsidRPr="004F7E93" w:rsidRDefault="00E67D8F" w:rsidP="00E67D8F">
      <w:p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By answering the questions, please keep your last </w:t>
      </w:r>
      <w:r w:rsidR="00987FCC">
        <w:rPr>
          <w:rFonts w:ascii="Times New Roman" w:eastAsia="SimSun" w:hAnsi="Times New Roman"/>
          <w:sz w:val="20"/>
          <w:szCs w:val="20"/>
          <w:lang w:val="en-US" w:eastAsia="en-GB"/>
        </w:rPr>
        <w:t>client</w:t>
      </w: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 in mind.</w:t>
      </w:r>
    </w:p>
    <w:p w:rsidR="00E67D8F" w:rsidRPr="004F7E93" w:rsidRDefault="00E67D8F" w:rsidP="00E67D8F">
      <w:p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</w:p>
    <w:p w:rsidR="00E67D8F" w:rsidRPr="004F7E93" w:rsidRDefault="00E67D8F" w:rsidP="00E67D8F">
      <w:p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Response options for all items is each subscale:</w:t>
      </w: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ab/>
      </w:r>
      <w:r w:rsidRPr="008003D8">
        <w:rPr>
          <w:rFonts w:ascii="Times New Roman" w:eastAsia="SimSun" w:hAnsi="Times New Roman"/>
          <w:sz w:val="20"/>
          <w:szCs w:val="20"/>
          <w:lang w:val="en-US" w:eastAsia="en-GB"/>
        </w:rPr>
        <w:t>1: I totally disagree to 5: I totally agree</w:t>
      </w:r>
    </w:p>
    <w:p w:rsidR="00E67D8F" w:rsidRPr="004F7E93" w:rsidRDefault="00987FCC" w:rsidP="00987FCC">
      <w:p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proofErr w:type="spellStart"/>
      <w:r>
        <w:rPr>
          <w:rFonts w:ascii="Times New Roman" w:eastAsia="SimSun" w:hAnsi="Times New Roman"/>
          <w:sz w:val="20"/>
          <w:szCs w:val="20"/>
          <w:lang w:val="en-US" w:eastAsia="en-GB"/>
        </w:rPr>
        <w:t>PwD</w:t>
      </w:r>
      <w:proofErr w:type="spellEnd"/>
      <w:r>
        <w:rPr>
          <w:rFonts w:ascii="Times New Roman" w:eastAsia="SimSun" w:hAnsi="Times New Roman"/>
          <w:sz w:val="20"/>
          <w:szCs w:val="20"/>
          <w:lang w:val="en-US" w:eastAsia="en-GB"/>
        </w:rPr>
        <w:t xml:space="preserve"> = Person with Dementia</w:t>
      </w:r>
      <w:r w:rsidR="00E67D8F" w:rsidRPr="004F7E93">
        <w:rPr>
          <w:rFonts w:ascii="Times New Roman" w:eastAsia="SimSun" w:hAnsi="Times New Roman"/>
          <w:sz w:val="20"/>
          <w:szCs w:val="20"/>
          <w:lang w:val="en-US" w:eastAsia="en-GB"/>
        </w:rPr>
        <w:tab/>
      </w:r>
      <w:r w:rsidR="00E67D8F" w:rsidRPr="004F7E93">
        <w:rPr>
          <w:rFonts w:ascii="Times New Roman" w:eastAsia="SimSun" w:hAnsi="Times New Roman"/>
          <w:sz w:val="20"/>
          <w:szCs w:val="20"/>
          <w:lang w:val="en-US" w:eastAsia="en-GB"/>
        </w:rPr>
        <w:tab/>
      </w:r>
      <w:r w:rsidR="00E67D8F" w:rsidRPr="004F7E93">
        <w:rPr>
          <w:rFonts w:ascii="Times New Roman" w:eastAsia="SimSun" w:hAnsi="Times New Roman"/>
          <w:sz w:val="20"/>
          <w:szCs w:val="20"/>
          <w:lang w:val="en-US" w:eastAsia="en-GB"/>
        </w:rPr>
        <w:tab/>
      </w:r>
      <w:r w:rsidR="00E67D8F" w:rsidRPr="004F7E93">
        <w:rPr>
          <w:rFonts w:ascii="Times New Roman" w:eastAsia="SimSun" w:hAnsi="Times New Roman"/>
          <w:sz w:val="20"/>
          <w:szCs w:val="20"/>
          <w:lang w:val="en-US" w:eastAsia="en-GB"/>
        </w:rPr>
        <w:tab/>
      </w:r>
      <w:r w:rsidR="00E67D8F" w:rsidRPr="004F7E93">
        <w:rPr>
          <w:rFonts w:ascii="Times New Roman" w:eastAsia="SimSun" w:hAnsi="Times New Roman"/>
          <w:sz w:val="20"/>
          <w:szCs w:val="20"/>
          <w:lang w:val="en-US" w:eastAsia="en-GB"/>
        </w:rPr>
        <w:tab/>
      </w:r>
      <w:r w:rsidR="00E67D8F" w:rsidRPr="004F7E93">
        <w:rPr>
          <w:rFonts w:ascii="Times New Roman" w:eastAsia="SimSun" w:hAnsi="Times New Roman"/>
          <w:sz w:val="20"/>
          <w:szCs w:val="20"/>
          <w:lang w:val="en-US" w:eastAsia="en-GB"/>
        </w:rPr>
        <w:tab/>
      </w:r>
    </w:p>
    <w:p w:rsidR="00E67D8F" w:rsidRPr="004F7E93" w:rsidRDefault="00E67D8F" w:rsidP="00E67D8F">
      <w:pPr>
        <w:spacing w:after="0" w:line="240" w:lineRule="auto"/>
        <w:rPr>
          <w:rFonts w:ascii="Times New Roman" w:eastAsia="SimSun" w:hAnsi="Times New Roman"/>
          <w:b/>
          <w:lang w:val="en-US" w:eastAsia="en-GB"/>
        </w:rPr>
      </w:pPr>
    </w:p>
    <w:p w:rsidR="00E67D8F" w:rsidRPr="004F7E93" w:rsidRDefault="00E67D8F" w:rsidP="00E67D8F">
      <w:pPr>
        <w:spacing w:after="0" w:line="240" w:lineRule="auto"/>
        <w:rPr>
          <w:rFonts w:ascii="Times New Roman" w:eastAsia="SimSun" w:hAnsi="Times New Roman"/>
          <w:b/>
          <w:lang w:val="en-US" w:eastAsia="en-GB"/>
        </w:rPr>
      </w:pPr>
      <w:r w:rsidRPr="004F7E93">
        <w:rPr>
          <w:rFonts w:ascii="Times New Roman" w:eastAsia="SimSun" w:hAnsi="Times New Roman"/>
          <w:b/>
          <w:lang w:val="en-US" w:eastAsia="en-GB"/>
        </w:rPr>
        <w:t>Subscale 1: Networking</w:t>
      </w:r>
    </w:p>
    <w:p w:rsidR="00E67D8F" w:rsidRPr="004F7E93" w:rsidRDefault="00E67D8F" w:rsidP="00E67D8F">
      <w:pPr>
        <w:spacing w:after="0" w:line="240" w:lineRule="auto"/>
        <w:rPr>
          <w:rFonts w:ascii="Times New Roman" w:eastAsia="SimSun" w:hAnsi="Times New Roman"/>
          <w:b/>
          <w:lang w:val="en-US" w:eastAsia="en-GB"/>
        </w:rPr>
      </w:pPr>
      <w:bookmarkStart w:id="0" w:name="_GoBack"/>
      <w:bookmarkEnd w:id="0"/>
    </w:p>
    <w:p w:rsidR="00E67D8F" w:rsidRPr="004F7E93" w:rsidRDefault="00E67D8F" w:rsidP="00E67D8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I discussed the clinical decisions with my colleagues.</w:t>
      </w:r>
    </w:p>
    <w:p w:rsidR="00E67D8F" w:rsidRPr="004F7E93" w:rsidRDefault="00E67D8F" w:rsidP="00E67D8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I discussed the clinical decision with relevant stakeholders outside my organization. </w:t>
      </w:r>
    </w:p>
    <w:p w:rsidR="00E67D8F" w:rsidRPr="004F7E93" w:rsidRDefault="00E67D8F" w:rsidP="00E67D8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Non-healthcare related professionals also had an important role in goal-setting for the </w:t>
      </w:r>
      <w:proofErr w:type="spellStart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PwD</w:t>
      </w:r>
      <w:proofErr w:type="spellEnd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.</w:t>
      </w:r>
    </w:p>
    <w:p w:rsidR="00E67D8F" w:rsidRPr="004F7E93" w:rsidRDefault="00E67D8F" w:rsidP="00E67D8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Healthcare professionals help each other when </w:t>
      </w:r>
      <w:proofErr w:type="spellStart"/>
      <w:r>
        <w:rPr>
          <w:rFonts w:ascii="Times New Roman" w:eastAsia="SimSun" w:hAnsi="Times New Roman"/>
          <w:sz w:val="20"/>
          <w:szCs w:val="20"/>
          <w:lang w:val="en-US" w:eastAsia="en-GB"/>
        </w:rPr>
        <w:t>PwD</w:t>
      </w:r>
      <w:proofErr w:type="spellEnd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 have complex care needs.</w:t>
      </w:r>
    </w:p>
    <w:p w:rsidR="00E67D8F" w:rsidRPr="004F7E93" w:rsidRDefault="00E67D8F" w:rsidP="00E67D8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The inter-professional cooperation in my team is good.</w:t>
      </w:r>
    </w:p>
    <w:p w:rsidR="00E67D8F" w:rsidRPr="004F7E93" w:rsidRDefault="00E67D8F" w:rsidP="00E67D8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My superior is supportive when difficult decisions need to be taken.</w:t>
      </w:r>
    </w:p>
    <w:p w:rsidR="00E67D8F" w:rsidRPr="004F7E93" w:rsidRDefault="00E67D8F" w:rsidP="00E67D8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I used the findings from my colleagues from other disciplines when listing the </w:t>
      </w:r>
      <w:proofErr w:type="spellStart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PwD’s</w:t>
      </w:r>
      <w:proofErr w:type="spellEnd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 problems.</w:t>
      </w:r>
    </w:p>
    <w:p w:rsidR="00E67D8F" w:rsidRPr="004F7E93" w:rsidRDefault="00E67D8F" w:rsidP="00E67D8F">
      <w:p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</w:p>
    <w:p w:rsidR="00E67D8F" w:rsidRPr="004F7E93" w:rsidRDefault="00E67D8F" w:rsidP="00E67D8F">
      <w:p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b/>
          <w:lang w:val="en-US" w:eastAsia="en-GB"/>
        </w:rPr>
        <w:t xml:space="preserve">Subscale 2: Using the expertise of the </w:t>
      </w:r>
      <w:proofErr w:type="spellStart"/>
      <w:r w:rsidRPr="004F7E93">
        <w:rPr>
          <w:rFonts w:ascii="Times New Roman" w:eastAsia="SimSun" w:hAnsi="Times New Roman"/>
          <w:b/>
          <w:lang w:val="en-US" w:eastAsia="en-GB"/>
        </w:rPr>
        <w:t>PwD</w:t>
      </w:r>
      <w:proofErr w:type="spellEnd"/>
    </w:p>
    <w:p w:rsidR="00E67D8F" w:rsidRPr="004F7E93" w:rsidRDefault="00E67D8F" w:rsidP="00E67D8F">
      <w:p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</w:p>
    <w:p w:rsidR="00E67D8F" w:rsidRPr="004F7E93" w:rsidRDefault="00E67D8F" w:rsidP="00E67D8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I used the lived experience of the </w:t>
      </w:r>
      <w:proofErr w:type="spellStart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PwD</w:t>
      </w:r>
      <w:proofErr w:type="spellEnd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 in clinical decision making.</w:t>
      </w:r>
    </w:p>
    <w:p w:rsidR="00E67D8F" w:rsidRPr="004F7E93" w:rsidRDefault="00E67D8F" w:rsidP="00E67D8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I have informed the </w:t>
      </w:r>
      <w:proofErr w:type="spellStart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PwD</w:t>
      </w:r>
      <w:proofErr w:type="spellEnd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 about the clinical choices that were made.</w:t>
      </w:r>
    </w:p>
    <w:p w:rsidR="00E67D8F" w:rsidRPr="004F7E93" w:rsidRDefault="00E67D8F" w:rsidP="00E67D8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The </w:t>
      </w:r>
      <w:proofErr w:type="spellStart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PwD</w:t>
      </w:r>
      <w:proofErr w:type="spellEnd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 was invited to the team meetings.</w:t>
      </w:r>
    </w:p>
    <w:p w:rsidR="00E67D8F" w:rsidRPr="004F7E93" w:rsidRDefault="00E67D8F" w:rsidP="00E67D8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My management offers me tools to enable a client-centered practice.</w:t>
      </w:r>
    </w:p>
    <w:p w:rsidR="00E67D8F" w:rsidRPr="004F7E93" w:rsidRDefault="00E67D8F" w:rsidP="00E67D8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The management in my unit is focused on formulating goals together with the </w:t>
      </w:r>
      <w:proofErr w:type="spellStart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PwD</w:t>
      </w:r>
      <w:proofErr w:type="spellEnd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 (shared goal-setting).</w:t>
      </w:r>
    </w:p>
    <w:p w:rsidR="00E67D8F" w:rsidRPr="004F7E93" w:rsidRDefault="00E67D8F" w:rsidP="00E67D8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In our organization the </w:t>
      </w:r>
      <w:proofErr w:type="spellStart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PwD</w:t>
      </w:r>
      <w:proofErr w:type="spellEnd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 is always the central point around which the therapy-plan evolves.</w:t>
      </w:r>
    </w:p>
    <w:p w:rsidR="00E67D8F" w:rsidRPr="004F7E93" w:rsidRDefault="00E67D8F" w:rsidP="00E67D8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I have co-created the therapy goals with the </w:t>
      </w:r>
      <w:proofErr w:type="spellStart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PwD</w:t>
      </w:r>
      <w:proofErr w:type="spellEnd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 and/or his proxies.</w:t>
      </w:r>
    </w:p>
    <w:p w:rsidR="00E67D8F" w:rsidRPr="004F7E93" w:rsidRDefault="00E67D8F" w:rsidP="00E67D8F">
      <w:pPr>
        <w:spacing w:after="0" w:line="240" w:lineRule="auto"/>
        <w:rPr>
          <w:rFonts w:ascii="Times New Roman" w:eastAsia="SimSun" w:hAnsi="Times New Roman"/>
          <w:b/>
          <w:lang w:val="en-US" w:eastAsia="en-GB"/>
        </w:rPr>
      </w:pPr>
    </w:p>
    <w:p w:rsidR="00E67D8F" w:rsidRPr="004F7E93" w:rsidRDefault="00E67D8F" w:rsidP="00E67D8F">
      <w:pPr>
        <w:spacing w:after="0" w:line="240" w:lineRule="auto"/>
        <w:rPr>
          <w:rFonts w:ascii="Times New Roman" w:eastAsia="SimSun" w:hAnsi="Times New Roman"/>
          <w:b/>
          <w:lang w:val="en-US" w:eastAsia="en-GB"/>
        </w:rPr>
      </w:pPr>
      <w:r w:rsidRPr="004F7E93">
        <w:rPr>
          <w:rFonts w:ascii="Times New Roman" w:eastAsia="SimSun" w:hAnsi="Times New Roman"/>
          <w:b/>
          <w:lang w:val="en-US" w:eastAsia="en-GB"/>
        </w:rPr>
        <w:t>Subscale 3: Assessment and reporting</w:t>
      </w:r>
    </w:p>
    <w:p w:rsidR="00E67D8F" w:rsidRPr="004F7E93" w:rsidRDefault="00E67D8F" w:rsidP="00E67D8F">
      <w:pPr>
        <w:spacing w:after="0" w:line="240" w:lineRule="auto"/>
        <w:rPr>
          <w:rFonts w:ascii="Times New Roman" w:eastAsia="SimSun" w:hAnsi="Times New Roman"/>
          <w:b/>
          <w:lang w:val="en-US" w:eastAsia="en-GB"/>
        </w:rPr>
      </w:pPr>
    </w:p>
    <w:p w:rsidR="00E67D8F" w:rsidRPr="004F7E93" w:rsidRDefault="00E67D8F" w:rsidP="00E67D8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I used assessment tools to monitor the </w:t>
      </w:r>
      <w:proofErr w:type="spellStart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PwD’s</w:t>
      </w:r>
      <w:proofErr w:type="spellEnd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 wishes.</w:t>
      </w:r>
    </w:p>
    <w:p w:rsidR="00E67D8F" w:rsidRPr="004F7E93" w:rsidRDefault="00E67D8F" w:rsidP="00E67D8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I used assessment tools to monitor all levels of human functioning.</w:t>
      </w:r>
    </w:p>
    <w:p w:rsidR="00E67D8F" w:rsidRPr="004F7E93" w:rsidRDefault="00E67D8F" w:rsidP="00E67D8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I have access to assessment tools to assess what the </w:t>
      </w:r>
      <w:proofErr w:type="spellStart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PwD</w:t>
      </w:r>
      <w:proofErr w:type="spellEnd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 finds important.</w:t>
      </w:r>
    </w:p>
    <w:p w:rsidR="00E67D8F" w:rsidRPr="004F7E93" w:rsidRDefault="00E67D8F" w:rsidP="00E67D8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In my organization we use a format of reporting that covers all aspects of human functioning.</w:t>
      </w:r>
    </w:p>
    <w:p w:rsidR="00E67D8F" w:rsidRPr="004F7E93" w:rsidRDefault="00E67D8F" w:rsidP="00E67D8F">
      <w:p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</w:p>
    <w:p w:rsidR="00E67D8F" w:rsidRPr="004F7E93" w:rsidRDefault="00E67D8F" w:rsidP="00E67D8F">
      <w:pPr>
        <w:spacing w:after="0" w:line="240" w:lineRule="auto"/>
        <w:rPr>
          <w:rFonts w:ascii="Times New Roman" w:eastAsia="SimSun" w:hAnsi="Times New Roman"/>
          <w:b/>
          <w:lang w:val="en-US" w:eastAsia="en-GB"/>
        </w:rPr>
      </w:pPr>
      <w:r w:rsidRPr="004F7E93">
        <w:rPr>
          <w:rFonts w:ascii="Times New Roman" w:eastAsia="SimSun" w:hAnsi="Times New Roman"/>
          <w:b/>
          <w:lang w:val="en-US" w:eastAsia="en-GB"/>
        </w:rPr>
        <w:t>Subscale 4: Professional knowledge and skills</w:t>
      </w:r>
    </w:p>
    <w:p w:rsidR="00E67D8F" w:rsidRPr="004F7E93" w:rsidRDefault="00E67D8F" w:rsidP="00E67D8F">
      <w:pPr>
        <w:spacing w:after="0" w:line="240" w:lineRule="auto"/>
        <w:rPr>
          <w:rFonts w:ascii="Times New Roman" w:eastAsia="SimSun" w:hAnsi="Times New Roman"/>
          <w:b/>
          <w:lang w:val="en-US" w:eastAsia="en-GB"/>
        </w:rPr>
      </w:pPr>
    </w:p>
    <w:p w:rsidR="00E67D8F" w:rsidRPr="004F7E93" w:rsidRDefault="00E67D8F" w:rsidP="00E67D8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I used my professional knowledge in clinical decision making.</w:t>
      </w:r>
    </w:p>
    <w:p w:rsidR="00E67D8F" w:rsidRPr="004F7E93" w:rsidRDefault="00E67D8F" w:rsidP="00E67D8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I used guidelines in my clinical decision making.</w:t>
      </w:r>
    </w:p>
    <w:p w:rsidR="00E67D8F" w:rsidRPr="004F7E93" w:rsidRDefault="00E67D8F" w:rsidP="00E67D8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I used my own professional experience in clinical decision making.</w:t>
      </w:r>
    </w:p>
    <w:p w:rsidR="00E67D8F" w:rsidRPr="004F7E93" w:rsidRDefault="00E67D8F" w:rsidP="00E67D8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I have knowledge of different tools to assess what is important to the </w:t>
      </w:r>
      <w:proofErr w:type="spellStart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PwD</w:t>
      </w:r>
      <w:proofErr w:type="spellEnd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.</w:t>
      </w:r>
    </w:p>
    <w:p w:rsidR="00E67D8F" w:rsidRPr="004F7E93" w:rsidRDefault="00E67D8F" w:rsidP="00E67D8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I have the skills to approach </w:t>
      </w:r>
      <w:r>
        <w:rPr>
          <w:rFonts w:ascii="Times New Roman" w:eastAsia="SimSun" w:hAnsi="Times New Roman"/>
          <w:sz w:val="20"/>
          <w:szCs w:val="20"/>
          <w:lang w:val="en-US" w:eastAsia="en-GB"/>
        </w:rPr>
        <w:t xml:space="preserve">the </w:t>
      </w:r>
      <w:proofErr w:type="spellStart"/>
      <w:r>
        <w:rPr>
          <w:rFonts w:ascii="Times New Roman" w:eastAsia="SimSun" w:hAnsi="Times New Roman"/>
          <w:sz w:val="20"/>
          <w:szCs w:val="20"/>
          <w:lang w:val="en-US" w:eastAsia="en-GB"/>
        </w:rPr>
        <w:t>PwD</w:t>
      </w:r>
      <w:proofErr w:type="spellEnd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 from a holistic point of view.</w:t>
      </w:r>
    </w:p>
    <w:p w:rsidR="00E67D8F" w:rsidRPr="004F7E93" w:rsidRDefault="00E67D8F" w:rsidP="00E67D8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I have the skills to involve the family into the therapy process.</w:t>
      </w:r>
    </w:p>
    <w:p w:rsidR="00E67D8F" w:rsidRPr="004F7E93" w:rsidRDefault="00E67D8F" w:rsidP="00E67D8F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I have the skills to defend the </w:t>
      </w:r>
      <w:proofErr w:type="spellStart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PwD’s</w:t>
      </w:r>
      <w:proofErr w:type="spellEnd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 choices in a team meeting.</w:t>
      </w:r>
    </w:p>
    <w:p w:rsidR="00E67D8F" w:rsidRPr="004F7E93" w:rsidRDefault="00E67D8F" w:rsidP="00E67D8F">
      <w:pPr>
        <w:spacing w:after="0" w:line="240" w:lineRule="auto"/>
        <w:rPr>
          <w:rFonts w:ascii="Times New Roman" w:eastAsia="SimSun" w:hAnsi="Times New Roman"/>
          <w:b/>
          <w:lang w:val="en-US" w:eastAsia="en-GB"/>
        </w:rPr>
      </w:pPr>
    </w:p>
    <w:p w:rsidR="00E67D8F" w:rsidRPr="004F7E93" w:rsidRDefault="00E67D8F" w:rsidP="00E67D8F">
      <w:pPr>
        <w:spacing w:after="0" w:line="240" w:lineRule="auto"/>
        <w:rPr>
          <w:rFonts w:ascii="Times New Roman" w:eastAsia="SimSun" w:hAnsi="Times New Roman"/>
          <w:b/>
          <w:lang w:val="en-US" w:eastAsia="en-GB"/>
        </w:rPr>
      </w:pPr>
      <w:r w:rsidRPr="004F7E93">
        <w:rPr>
          <w:rFonts w:ascii="Times New Roman" w:eastAsia="SimSun" w:hAnsi="Times New Roman"/>
          <w:b/>
          <w:lang w:val="en-US" w:eastAsia="en-GB"/>
        </w:rPr>
        <w:t>Subscale 5: Using the environment</w:t>
      </w:r>
    </w:p>
    <w:p w:rsidR="00E67D8F" w:rsidRPr="004F7E93" w:rsidRDefault="00E67D8F" w:rsidP="00E67D8F">
      <w:pPr>
        <w:spacing w:after="0" w:line="240" w:lineRule="auto"/>
        <w:rPr>
          <w:rFonts w:ascii="Times New Roman" w:eastAsia="SimSun" w:hAnsi="Times New Roman"/>
          <w:b/>
          <w:lang w:val="en-US" w:eastAsia="en-GB"/>
        </w:rPr>
      </w:pPr>
    </w:p>
    <w:p w:rsidR="00E67D8F" w:rsidRPr="004F7E93" w:rsidRDefault="00E67D8F" w:rsidP="00E67D8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We invited the </w:t>
      </w:r>
      <w:proofErr w:type="spellStart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PwD</w:t>
      </w:r>
      <w:proofErr w:type="spellEnd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 (and his family) to discuss the therapy plan. </w:t>
      </w:r>
    </w:p>
    <w:p w:rsidR="00E67D8F" w:rsidRPr="004F7E93" w:rsidRDefault="00E67D8F" w:rsidP="00E67D8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I worked in close collaboration with the </w:t>
      </w:r>
      <w:proofErr w:type="spellStart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PwD’s</w:t>
      </w:r>
      <w:proofErr w:type="spellEnd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 proxies.</w:t>
      </w:r>
    </w:p>
    <w:p w:rsidR="00E67D8F" w:rsidRPr="004F7E93" w:rsidRDefault="00E67D8F" w:rsidP="00E67D8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I used the family’s contribution in clinical decision making.</w:t>
      </w:r>
    </w:p>
    <w:p w:rsidR="00E67D8F" w:rsidRPr="004F7E93" w:rsidRDefault="00E67D8F" w:rsidP="00E67D8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I have used information about the familiar home-environment to make clinical decisions. </w:t>
      </w:r>
    </w:p>
    <w:p w:rsidR="00E67D8F" w:rsidRPr="004F7E93" w:rsidRDefault="00E67D8F" w:rsidP="00E67D8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I have met the </w:t>
      </w:r>
      <w:proofErr w:type="spellStart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PwD</w:t>
      </w:r>
      <w:proofErr w:type="spellEnd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 in his familiar home-environment.</w:t>
      </w:r>
    </w:p>
    <w:p w:rsidR="00E67D8F" w:rsidRPr="004F7E93" w:rsidRDefault="00E67D8F" w:rsidP="00E67D8F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SimSun" w:hAnsi="Times New Roman"/>
          <w:sz w:val="20"/>
          <w:szCs w:val="20"/>
          <w:lang w:val="en-US" w:eastAsia="en-GB"/>
        </w:rPr>
      </w:pPr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My management endorses me to visit and treat the </w:t>
      </w:r>
      <w:proofErr w:type="spellStart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>PwD</w:t>
      </w:r>
      <w:proofErr w:type="spellEnd"/>
      <w:r w:rsidRPr="004F7E93">
        <w:rPr>
          <w:rFonts w:ascii="Times New Roman" w:eastAsia="SimSun" w:hAnsi="Times New Roman"/>
          <w:sz w:val="20"/>
          <w:szCs w:val="20"/>
          <w:lang w:val="en-US" w:eastAsia="en-GB"/>
        </w:rPr>
        <w:t xml:space="preserve"> in his familiar home-environment.</w:t>
      </w:r>
    </w:p>
    <w:p w:rsidR="00E67D8F" w:rsidRPr="004F7E93" w:rsidRDefault="00E67D8F" w:rsidP="00E67D8F">
      <w:pPr>
        <w:spacing w:after="0" w:line="240" w:lineRule="auto"/>
        <w:rPr>
          <w:rFonts w:ascii="Times New Roman" w:eastAsia="SimSun" w:hAnsi="Times New Roman"/>
          <w:b/>
          <w:lang w:val="en-US" w:eastAsia="en-GB"/>
        </w:rPr>
      </w:pPr>
    </w:p>
    <w:p w:rsidR="003663EF" w:rsidRPr="006E3F75" w:rsidRDefault="00987FCC">
      <w:pPr>
        <w:rPr>
          <w:lang w:val="en-US"/>
        </w:rPr>
      </w:pPr>
    </w:p>
    <w:sectPr w:rsidR="003663EF" w:rsidRPr="006E3F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CB4D27"/>
    <w:multiLevelType w:val="hybridMultilevel"/>
    <w:tmpl w:val="35D0C6D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2D25F7"/>
    <w:multiLevelType w:val="hybridMultilevel"/>
    <w:tmpl w:val="3B348528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DA5DAB"/>
    <w:multiLevelType w:val="hybridMultilevel"/>
    <w:tmpl w:val="619ADD2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F01EE9"/>
    <w:multiLevelType w:val="hybridMultilevel"/>
    <w:tmpl w:val="1F86B55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1935BD"/>
    <w:multiLevelType w:val="hybridMultilevel"/>
    <w:tmpl w:val="B77CB29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D8F"/>
    <w:rsid w:val="001E427D"/>
    <w:rsid w:val="004A3A48"/>
    <w:rsid w:val="006E3F75"/>
    <w:rsid w:val="0088047B"/>
    <w:rsid w:val="00965873"/>
    <w:rsid w:val="00987FCC"/>
    <w:rsid w:val="00AF04D1"/>
    <w:rsid w:val="00C87633"/>
    <w:rsid w:val="00DC47B6"/>
    <w:rsid w:val="00E67D8F"/>
    <w:rsid w:val="00F15FF4"/>
    <w:rsid w:val="00F35026"/>
    <w:rsid w:val="00FB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37273"/>
  <w15:docId w15:val="{5B82AD90-8215-478A-8B2C-3CF3B740F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D8F"/>
    <w:rPr>
      <w:rFonts w:ascii="Calibri" w:eastAsia="Calibri" w:hAnsi="Calibri" w:cs="Times New Roman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7D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4</Words>
  <Characters>222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rteveldehogeschool</Company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de vriendt</dc:creator>
  <cp:lastModifiedBy>Dominique Van de Velde</cp:lastModifiedBy>
  <cp:revision>4</cp:revision>
  <dcterms:created xsi:type="dcterms:W3CDTF">2017-12-17T18:58:00Z</dcterms:created>
  <dcterms:modified xsi:type="dcterms:W3CDTF">2018-01-10T19:17:00Z</dcterms:modified>
</cp:coreProperties>
</file>